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5AD9" w:rsidRPr="001A10DE" w:rsidRDefault="000F5AD9" w:rsidP="001A10DE">
      <w:pPr>
        <w:rPr>
          <w:rFonts w:ascii="Times New Roman" w:hAnsi="Times New Roman" w:cs="Times New Roman"/>
          <w:sz w:val="16"/>
          <w:szCs w:val="16"/>
        </w:rPr>
      </w:pPr>
      <w:r w:rsidRPr="00166902">
        <w:rPr>
          <w:rFonts w:ascii="Times New Roman" w:hAnsi="Times New Roman" w:cs="Times New Roman" w:hint="eastAsia"/>
          <w:b/>
          <w:sz w:val="16"/>
          <w:szCs w:val="16"/>
        </w:rPr>
        <w:t xml:space="preserve">Additional file </w:t>
      </w:r>
      <w:r w:rsidR="0061795C">
        <w:rPr>
          <w:rFonts w:ascii="Times New Roman" w:hAnsi="Times New Roman" w:cs="Times New Roman"/>
          <w:b/>
          <w:sz w:val="16"/>
          <w:szCs w:val="16"/>
        </w:rPr>
        <w:t>6</w:t>
      </w:r>
      <w:r w:rsidRPr="00166902">
        <w:rPr>
          <w:rFonts w:ascii="Times New Roman" w:hAnsi="Times New Roman" w:cs="Times New Roman" w:hint="eastAsia"/>
          <w:b/>
          <w:sz w:val="16"/>
          <w:szCs w:val="16"/>
        </w:rPr>
        <w:t>: Table S</w:t>
      </w:r>
      <w:r w:rsidR="004467FF">
        <w:rPr>
          <w:rFonts w:ascii="Times New Roman" w:hAnsi="Times New Roman" w:cs="Times New Roman"/>
          <w:b/>
          <w:sz w:val="16"/>
          <w:szCs w:val="16"/>
        </w:rPr>
        <w:t>5</w:t>
      </w:r>
      <w:bookmarkStart w:id="0" w:name="_GoBack"/>
      <w:bookmarkEnd w:id="0"/>
      <w:r w:rsidRPr="00166902">
        <w:rPr>
          <w:rFonts w:ascii="Times New Roman" w:hAnsi="Times New Roman" w:cs="Times New Roman" w:hint="eastAsia"/>
          <w:b/>
          <w:sz w:val="16"/>
          <w:szCs w:val="16"/>
        </w:rPr>
        <w:t xml:space="preserve">. </w:t>
      </w:r>
      <w:r w:rsidR="001A10DE" w:rsidRPr="001A10DE">
        <w:rPr>
          <w:rFonts w:ascii="Times New Roman" w:hAnsi="Times New Roman" w:cs="Times New Roman"/>
          <w:sz w:val="16"/>
          <w:szCs w:val="16"/>
        </w:rPr>
        <w:t>The interaction between high-temperature and Spd in miRNAs responsive to both high-temperature and Spd.</w:t>
      </w: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5"/>
        <w:gridCol w:w="685"/>
        <w:gridCol w:w="430"/>
        <w:gridCol w:w="1296"/>
        <w:gridCol w:w="1296"/>
        <w:gridCol w:w="896"/>
        <w:gridCol w:w="667"/>
      </w:tblGrid>
      <w:tr w:rsidR="000F5AD9" w:rsidRPr="00097F20" w:rsidTr="00A92955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0F5AD9" w:rsidRPr="00097F20" w:rsidRDefault="000F5AD9" w:rsidP="00346AE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iRNA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0F5AD9" w:rsidRPr="00097F20" w:rsidRDefault="000F5AD9" w:rsidP="00A9295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b/>
                <w:sz w:val="16"/>
                <w:szCs w:val="16"/>
              </w:rPr>
              <w:t>Sourc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0F5AD9" w:rsidRPr="00097F20" w:rsidRDefault="000F5AD9" w:rsidP="00A9295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b/>
                <w:sz w:val="16"/>
                <w:szCs w:val="16"/>
              </w:rPr>
              <w:t>DF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0F5AD9" w:rsidRPr="00097F20" w:rsidRDefault="000F5AD9" w:rsidP="00A92955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b/>
                <w:sz w:val="16"/>
                <w:szCs w:val="16"/>
              </w:rPr>
              <w:t>Type III S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0F5AD9" w:rsidRPr="00097F20" w:rsidRDefault="000F5AD9" w:rsidP="00D74DB7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b/>
                <w:sz w:val="16"/>
                <w:szCs w:val="16"/>
              </w:rPr>
              <w:t>M 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0F5AD9" w:rsidRPr="00097F20" w:rsidRDefault="000F5AD9" w:rsidP="009A11E7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b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="009A11E7">
              <w:rPr>
                <w:rFonts w:ascii="Times New Roman" w:hAnsi="Times New Roman" w:cs="Times New Roman"/>
                <w:b/>
                <w:sz w:val="16"/>
                <w:szCs w:val="16"/>
              </w:rPr>
              <w:t>v</w:t>
            </w:r>
            <w:r w:rsidRPr="00097F20">
              <w:rPr>
                <w:rFonts w:ascii="Times New Roman" w:hAnsi="Times New Roman" w:cs="Times New Roman"/>
                <w:b/>
                <w:sz w:val="16"/>
                <w:szCs w:val="16"/>
              </w:rPr>
              <w:t>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0F5AD9" w:rsidRPr="00097F20" w:rsidRDefault="000F5AD9" w:rsidP="00A92955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b/>
                <w:sz w:val="16"/>
                <w:szCs w:val="16"/>
              </w:rPr>
              <w:t>Pr &gt; F</w:t>
            </w:r>
          </w:p>
        </w:tc>
      </w:tr>
      <w:tr w:rsidR="000F5AD9" w:rsidRPr="00097F20" w:rsidTr="00A92955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0F5AD9" w:rsidRPr="00097F20" w:rsidRDefault="000F5AD9" w:rsidP="00A929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>miR156d-3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F5AD9" w:rsidRPr="00097F20" w:rsidRDefault="000F5AD9" w:rsidP="00A929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F5AD9" w:rsidRPr="00097F20" w:rsidRDefault="000F5AD9" w:rsidP="00A929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F5AD9" w:rsidRPr="00097F20" w:rsidRDefault="000F5AD9" w:rsidP="00A929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 xml:space="preserve">3675.0000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F5AD9" w:rsidRPr="00097F20" w:rsidRDefault="000F5AD9" w:rsidP="00A929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 xml:space="preserve">3675.0000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F5AD9" w:rsidRPr="00097F20" w:rsidRDefault="000F5AD9" w:rsidP="00A929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 xml:space="preserve">24.7100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F5AD9" w:rsidRPr="00097F20" w:rsidRDefault="000F5AD9" w:rsidP="00A929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 xml:space="preserve">0.0011 </w:t>
            </w:r>
          </w:p>
        </w:tc>
      </w:tr>
      <w:tr w:rsidR="000F5AD9" w:rsidRPr="00097F20" w:rsidTr="00A92955">
        <w:trPr>
          <w:jc w:val="center"/>
        </w:trPr>
        <w:tc>
          <w:tcPr>
            <w:tcW w:w="0" w:type="auto"/>
            <w:vMerge/>
          </w:tcPr>
          <w:p w:rsidR="000F5AD9" w:rsidRPr="00097F20" w:rsidRDefault="000F5AD9" w:rsidP="00A9295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0F5AD9" w:rsidRPr="00097F20" w:rsidRDefault="000F5AD9" w:rsidP="00A929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>Spd</w:t>
            </w:r>
          </w:p>
        </w:tc>
        <w:tc>
          <w:tcPr>
            <w:tcW w:w="0" w:type="auto"/>
          </w:tcPr>
          <w:p w:rsidR="000F5AD9" w:rsidRPr="00097F20" w:rsidRDefault="000F5AD9" w:rsidP="00A929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0F5AD9" w:rsidRPr="00097F20" w:rsidRDefault="000F5AD9" w:rsidP="00A929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 xml:space="preserve">671187.0000 </w:t>
            </w:r>
          </w:p>
        </w:tc>
        <w:tc>
          <w:tcPr>
            <w:tcW w:w="0" w:type="auto"/>
          </w:tcPr>
          <w:p w:rsidR="000F5AD9" w:rsidRPr="00097F20" w:rsidRDefault="000F5AD9" w:rsidP="00A929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 xml:space="preserve">671187.0000 </w:t>
            </w:r>
          </w:p>
        </w:tc>
        <w:tc>
          <w:tcPr>
            <w:tcW w:w="0" w:type="auto"/>
          </w:tcPr>
          <w:p w:rsidR="000F5AD9" w:rsidRPr="00097F20" w:rsidRDefault="000F5AD9" w:rsidP="00A929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 xml:space="preserve">4512.1800 </w:t>
            </w:r>
          </w:p>
        </w:tc>
        <w:tc>
          <w:tcPr>
            <w:tcW w:w="0" w:type="auto"/>
          </w:tcPr>
          <w:p w:rsidR="000F5AD9" w:rsidRPr="00097F20" w:rsidRDefault="000F5AD9" w:rsidP="00A929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0F5AD9" w:rsidRPr="00097F20" w:rsidTr="00A92955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0F5AD9" w:rsidRPr="00097F20" w:rsidRDefault="000F5AD9" w:rsidP="00A9295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F5AD9" w:rsidRPr="00097F20" w:rsidRDefault="000F5AD9" w:rsidP="00A929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>Spd*H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F5AD9" w:rsidRPr="00097F20" w:rsidRDefault="000F5AD9" w:rsidP="00A929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F5AD9" w:rsidRPr="00097F20" w:rsidRDefault="000F5AD9" w:rsidP="00A929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 xml:space="preserve">3675.0000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F5AD9" w:rsidRPr="00097F20" w:rsidRDefault="000F5AD9" w:rsidP="00A929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 xml:space="preserve">3675.0000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F5AD9" w:rsidRPr="00097F20" w:rsidRDefault="000F5AD9" w:rsidP="00A929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 xml:space="preserve">24.7100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F5AD9" w:rsidRPr="00097F20" w:rsidRDefault="000F5AD9" w:rsidP="00A929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 xml:space="preserve">0.0011 </w:t>
            </w:r>
          </w:p>
        </w:tc>
      </w:tr>
      <w:tr w:rsidR="000F5AD9" w:rsidRPr="00097F20" w:rsidTr="00A92955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0F5AD9" w:rsidRPr="00097F20" w:rsidRDefault="000F5AD9" w:rsidP="00A929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>miR170-5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F5AD9" w:rsidRPr="00097F20" w:rsidRDefault="000F5AD9" w:rsidP="00A929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F5AD9" w:rsidRPr="00097F20" w:rsidRDefault="000F5AD9" w:rsidP="00A929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F5AD9" w:rsidRPr="00097F20" w:rsidRDefault="000F5AD9" w:rsidP="00A929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 xml:space="preserve">81729540.8000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F5AD9" w:rsidRPr="00097F20" w:rsidRDefault="000F5AD9" w:rsidP="00A929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 xml:space="preserve">81729540.8000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F5AD9" w:rsidRPr="00097F20" w:rsidRDefault="000F5AD9" w:rsidP="00A929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 xml:space="preserve">5944.8300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F5AD9" w:rsidRPr="00097F20" w:rsidRDefault="000F5AD9" w:rsidP="00A929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0F5AD9" w:rsidRPr="00097F20" w:rsidTr="00A92955">
        <w:trPr>
          <w:jc w:val="center"/>
        </w:trPr>
        <w:tc>
          <w:tcPr>
            <w:tcW w:w="0" w:type="auto"/>
            <w:vMerge/>
          </w:tcPr>
          <w:p w:rsidR="000F5AD9" w:rsidRPr="00097F20" w:rsidRDefault="000F5AD9" w:rsidP="00A9295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0F5AD9" w:rsidRPr="00097F20" w:rsidRDefault="000F5AD9" w:rsidP="00A929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>Spd</w:t>
            </w:r>
          </w:p>
        </w:tc>
        <w:tc>
          <w:tcPr>
            <w:tcW w:w="0" w:type="auto"/>
          </w:tcPr>
          <w:p w:rsidR="000F5AD9" w:rsidRPr="00097F20" w:rsidRDefault="000F5AD9" w:rsidP="00A929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0F5AD9" w:rsidRPr="00097F20" w:rsidRDefault="000F5AD9" w:rsidP="00A929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 xml:space="preserve">9660690.8000 </w:t>
            </w:r>
          </w:p>
        </w:tc>
        <w:tc>
          <w:tcPr>
            <w:tcW w:w="0" w:type="auto"/>
          </w:tcPr>
          <w:p w:rsidR="000F5AD9" w:rsidRPr="00097F20" w:rsidRDefault="000F5AD9" w:rsidP="00A929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 xml:space="preserve">9660690.8000 </w:t>
            </w:r>
          </w:p>
        </w:tc>
        <w:tc>
          <w:tcPr>
            <w:tcW w:w="0" w:type="auto"/>
          </w:tcPr>
          <w:p w:rsidR="000F5AD9" w:rsidRPr="00097F20" w:rsidRDefault="000F5AD9" w:rsidP="00A929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 xml:space="preserve">702.7000 </w:t>
            </w:r>
          </w:p>
        </w:tc>
        <w:tc>
          <w:tcPr>
            <w:tcW w:w="0" w:type="auto"/>
          </w:tcPr>
          <w:p w:rsidR="000F5AD9" w:rsidRPr="00097F20" w:rsidRDefault="000F5AD9" w:rsidP="00A929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0F5AD9" w:rsidRPr="00097F20" w:rsidTr="00A92955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0F5AD9" w:rsidRPr="00097F20" w:rsidRDefault="000F5AD9" w:rsidP="00A9295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F5AD9" w:rsidRPr="00097F20" w:rsidRDefault="000F5AD9" w:rsidP="00A929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>Spd*H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F5AD9" w:rsidRPr="00097F20" w:rsidRDefault="000F5AD9" w:rsidP="00A929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F5AD9" w:rsidRPr="00097F20" w:rsidRDefault="000F5AD9" w:rsidP="00A929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 xml:space="preserve">109607940.8000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F5AD9" w:rsidRPr="00097F20" w:rsidRDefault="000F5AD9" w:rsidP="00A929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 xml:space="preserve">109607940.8000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F5AD9" w:rsidRPr="00097F20" w:rsidRDefault="000F5AD9" w:rsidP="00A929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 xml:space="preserve">7972.6500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F5AD9" w:rsidRPr="00097F20" w:rsidRDefault="000F5AD9" w:rsidP="00A929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0F5AD9" w:rsidRPr="00097F20" w:rsidTr="00A92955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0F5AD9" w:rsidRPr="00097F20" w:rsidRDefault="000F5AD9" w:rsidP="00A929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>miR394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F5AD9" w:rsidRPr="00097F20" w:rsidRDefault="000F5AD9" w:rsidP="00A929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F5AD9" w:rsidRPr="00097F20" w:rsidRDefault="000F5AD9" w:rsidP="00A929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F5AD9" w:rsidRPr="00097F20" w:rsidRDefault="000F5AD9" w:rsidP="00A929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 xml:space="preserve">6.6901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F5AD9" w:rsidRPr="00097F20" w:rsidRDefault="000F5AD9" w:rsidP="00A929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 xml:space="preserve">6.6901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F5AD9" w:rsidRPr="00097F20" w:rsidRDefault="000F5AD9" w:rsidP="00A929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 xml:space="preserve">13.3800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F5AD9" w:rsidRPr="00097F20" w:rsidRDefault="000F5AD9" w:rsidP="00A929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 xml:space="preserve">0.0064 </w:t>
            </w:r>
          </w:p>
        </w:tc>
      </w:tr>
      <w:tr w:rsidR="000F5AD9" w:rsidRPr="00097F20" w:rsidTr="00A92955">
        <w:trPr>
          <w:jc w:val="center"/>
        </w:trPr>
        <w:tc>
          <w:tcPr>
            <w:tcW w:w="0" w:type="auto"/>
            <w:vMerge/>
          </w:tcPr>
          <w:p w:rsidR="000F5AD9" w:rsidRPr="00097F20" w:rsidRDefault="000F5AD9" w:rsidP="00A9295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0F5AD9" w:rsidRPr="00097F20" w:rsidRDefault="000F5AD9" w:rsidP="00A929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>Spd</w:t>
            </w:r>
          </w:p>
        </w:tc>
        <w:tc>
          <w:tcPr>
            <w:tcW w:w="0" w:type="auto"/>
          </w:tcPr>
          <w:p w:rsidR="000F5AD9" w:rsidRPr="00097F20" w:rsidRDefault="000F5AD9" w:rsidP="00A929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0F5AD9" w:rsidRPr="00097F20" w:rsidRDefault="000F5AD9" w:rsidP="00A929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 xml:space="preserve">468.2501 </w:t>
            </w:r>
          </w:p>
        </w:tc>
        <w:tc>
          <w:tcPr>
            <w:tcW w:w="0" w:type="auto"/>
          </w:tcPr>
          <w:p w:rsidR="000F5AD9" w:rsidRPr="00097F20" w:rsidRDefault="000F5AD9" w:rsidP="00A929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 xml:space="preserve">468.2501 </w:t>
            </w:r>
          </w:p>
        </w:tc>
        <w:tc>
          <w:tcPr>
            <w:tcW w:w="0" w:type="auto"/>
          </w:tcPr>
          <w:p w:rsidR="000F5AD9" w:rsidRPr="00097F20" w:rsidRDefault="000F5AD9" w:rsidP="00A929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 xml:space="preserve">936.2500 </w:t>
            </w:r>
          </w:p>
        </w:tc>
        <w:tc>
          <w:tcPr>
            <w:tcW w:w="0" w:type="auto"/>
          </w:tcPr>
          <w:p w:rsidR="000F5AD9" w:rsidRPr="00097F20" w:rsidRDefault="000F5AD9" w:rsidP="00A929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0F5AD9" w:rsidRPr="00097F20" w:rsidTr="00A92955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0F5AD9" w:rsidRPr="00097F20" w:rsidRDefault="000F5AD9" w:rsidP="00A9295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F5AD9" w:rsidRPr="00097F20" w:rsidRDefault="000F5AD9" w:rsidP="00A929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>Spd*H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F5AD9" w:rsidRPr="00097F20" w:rsidRDefault="000F5AD9" w:rsidP="00A929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F5AD9" w:rsidRPr="00097F20" w:rsidRDefault="000F5AD9" w:rsidP="00A929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 xml:space="preserve">6.8101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F5AD9" w:rsidRPr="00097F20" w:rsidRDefault="000F5AD9" w:rsidP="00A929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 xml:space="preserve">6.8101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F5AD9" w:rsidRPr="00097F20" w:rsidRDefault="000F5AD9" w:rsidP="00A929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 xml:space="preserve">13.6200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F5AD9" w:rsidRPr="00097F20" w:rsidRDefault="000F5AD9" w:rsidP="00A929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 xml:space="preserve">0.0061 </w:t>
            </w:r>
          </w:p>
        </w:tc>
      </w:tr>
      <w:tr w:rsidR="000F5AD9" w:rsidRPr="00097F20" w:rsidTr="00A92955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0F5AD9" w:rsidRPr="00097F20" w:rsidRDefault="000F5AD9" w:rsidP="00A929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>miR47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F5AD9" w:rsidRPr="00097F20" w:rsidRDefault="000F5AD9" w:rsidP="00A929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F5AD9" w:rsidRPr="00097F20" w:rsidRDefault="000F5AD9" w:rsidP="00A929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F5AD9" w:rsidRPr="00097F20" w:rsidRDefault="000F5AD9" w:rsidP="00A929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 xml:space="preserve">77763.0000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F5AD9" w:rsidRPr="00097F20" w:rsidRDefault="000F5AD9" w:rsidP="00A929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 xml:space="preserve">77763.0000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F5AD9" w:rsidRPr="00097F20" w:rsidRDefault="000F5AD9" w:rsidP="00A929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 xml:space="preserve">656.2300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F5AD9" w:rsidRPr="00097F20" w:rsidRDefault="000F5AD9" w:rsidP="00A929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0F5AD9" w:rsidRPr="00097F20" w:rsidTr="00A92955">
        <w:trPr>
          <w:jc w:val="center"/>
        </w:trPr>
        <w:tc>
          <w:tcPr>
            <w:tcW w:w="0" w:type="auto"/>
            <w:vMerge/>
          </w:tcPr>
          <w:p w:rsidR="000F5AD9" w:rsidRPr="00097F20" w:rsidRDefault="000F5AD9" w:rsidP="00A9295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0F5AD9" w:rsidRPr="00097F20" w:rsidRDefault="000F5AD9" w:rsidP="00A929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>Spd</w:t>
            </w:r>
          </w:p>
        </w:tc>
        <w:tc>
          <w:tcPr>
            <w:tcW w:w="0" w:type="auto"/>
          </w:tcPr>
          <w:p w:rsidR="000F5AD9" w:rsidRPr="00097F20" w:rsidRDefault="000F5AD9" w:rsidP="00A929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0F5AD9" w:rsidRPr="00097F20" w:rsidRDefault="000F5AD9" w:rsidP="00A929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 xml:space="preserve">129792.0000 </w:t>
            </w:r>
          </w:p>
        </w:tc>
        <w:tc>
          <w:tcPr>
            <w:tcW w:w="0" w:type="auto"/>
          </w:tcPr>
          <w:p w:rsidR="000F5AD9" w:rsidRPr="00097F20" w:rsidRDefault="000F5AD9" w:rsidP="00A929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 xml:space="preserve">129792.0000 </w:t>
            </w:r>
          </w:p>
        </w:tc>
        <w:tc>
          <w:tcPr>
            <w:tcW w:w="0" w:type="auto"/>
          </w:tcPr>
          <w:p w:rsidR="000F5AD9" w:rsidRPr="00097F20" w:rsidRDefault="000F5AD9" w:rsidP="00A929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 xml:space="preserve">1095.2900 </w:t>
            </w:r>
          </w:p>
        </w:tc>
        <w:tc>
          <w:tcPr>
            <w:tcW w:w="0" w:type="auto"/>
          </w:tcPr>
          <w:p w:rsidR="000F5AD9" w:rsidRPr="00097F20" w:rsidRDefault="000F5AD9" w:rsidP="00A929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0F5AD9" w:rsidRPr="00097F20" w:rsidTr="00A92955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0F5AD9" w:rsidRPr="00097F20" w:rsidRDefault="000F5AD9" w:rsidP="00A9295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F5AD9" w:rsidRPr="00097F20" w:rsidRDefault="000F5AD9" w:rsidP="00A929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>Spd*H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F5AD9" w:rsidRPr="00097F20" w:rsidRDefault="000F5AD9" w:rsidP="00A929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F5AD9" w:rsidRPr="00097F20" w:rsidRDefault="000F5AD9" w:rsidP="00A929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 xml:space="preserve">1728.0000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F5AD9" w:rsidRPr="00097F20" w:rsidRDefault="000F5AD9" w:rsidP="00A929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 xml:space="preserve">1728.0000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F5AD9" w:rsidRPr="00097F20" w:rsidRDefault="000F5AD9" w:rsidP="00A929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 xml:space="preserve">14.5800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F5AD9" w:rsidRPr="00097F20" w:rsidRDefault="000F5AD9" w:rsidP="00A929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 xml:space="preserve">0.0051 </w:t>
            </w:r>
          </w:p>
        </w:tc>
      </w:tr>
      <w:tr w:rsidR="000F5AD9" w:rsidRPr="00097F20" w:rsidTr="00A92955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0F5AD9" w:rsidRPr="00097F20" w:rsidRDefault="000F5AD9" w:rsidP="00A929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>miR2275b-5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F5AD9" w:rsidRPr="00097F20" w:rsidRDefault="000F5AD9" w:rsidP="00A929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F5AD9" w:rsidRPr="00097F20" w:rsidRDefault="000F5AD9" w:rsidP="00A929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F5AD9" w:rsidRPr="00097F20" w:rsidRDefault="000F5AD9" w:rsidP="00A929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 xml:space="preserve">3.0301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F5AD9" w:rsidRPr="00097F20" w:rsidRDefault="000F5AD9" w:rsidP="00A929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 xml:space="preserve">3.0301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F5AD9" w:rsidRPr="00097F20" w:rsidRDefault="000F5AD9" w:rsidP="00A929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 xml:space="preserve">6.0500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F5AD9" w:rsidRPr="00097F20" w:rsidRDefault="000F5AD9" w:rsidP="00A929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 xml:space="preserve">0.0394 </w:t>
            </w:r>
          </w:p>
        </w:tc>
      </w:tr>
      <w:tr w:rsidR="000F5AD9" w:rsidRPr="00097F20" w:rsidTr="00A92955">
        <w:trPr>
          <w:jc w:val="center"/>
        </w:trPr>
        <w:tc>
          <w:tcPr>
            <w:tcW w:w="0" w:type="auto"/>
            <w:vMerge/>
          </w:tcPr>
          <w:p w:rsidR="000F5AD9" w:rsidRPr="00097F20" w:rsidRDefault="000F5AD9" w:rsidP="00A9295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0F5AD9" w:rsidRPr="00097F20" w:rsidRDefault="000F5AD9" w:rsidP="00A929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>Spd</w:t>
            </w:r>
          </w:p>
        </w:tc>
        <w:tc>
          <w:tcPr>
            <w:tcW w:w="0" w:type="auto"/>
          </w:tcPr>
          <w:p w:rsidR="000F5AD9" w:rsidRPr="00097F20" w:rsidRDefault="000F5AD9" w:rsidP="00A929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0F5AD9" w:rsidRPr="00097F20" w:rsidRDefault="000F5AD9" w:rsidP="00A929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 xml:space="preserve">2182.4124 </w:t>
            </w:r>
          </w:p>
        </w:tc>
        <w:tc>
          <w:tcPr>
            <w:tcW w:w="0" w:type="auto"/>
          </w:tcPr>
          <w:p w:rsidR="000F5AD9" w:rsidRPr="00097F20" w:rsidRDefault="000F5AD9" w:rsidP="00A929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 xml:space="preserve">2182.4124 </w:t>
            </w:r>
          </w:p>
        </w:tc>
        <w:tc>
          <w:tcPr>
            <w:tcW w:w="0" w:type="auto"/>
          </w:tcPr>
          <w:p w:rsidR="000F5AD9" w:rsidRPr="00097F20" w:rsidRDefault="000F5AD9" w:rsidP="00A929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 xml:space="preserve">4354.0100 </w:t>
            </w:r>
          </w:p>
        </w:tc>
        <w:tc>
          <w:tcPr>
            <w:tcW w:w="0" w:type="auto"/>
          </w:tcPr>
          <w:p w:rsidR="000F5AD9" w:rsidRPr="00097F20" w:rsidRDefault="000F5AD9" w:rsidP="00A929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0F5AD9" w:rsidRPr="00097F20" w:rsidTr="00A92955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0F5AD9" w:rsidRPr="00097F20" w:rsidRDefault="000F5AD9" w:rsidP="00A9295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F5AD9" w:rsidRPr="00097F20" w:rsidRDefault="000F5AD9" w:rsidP="00A929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>Spd*H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F5AD9" w:rsidRPr="00097F20" w:rsidRDefault="000F5AD9" w:rsidP="00A929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F5AD9" w:rsidRPr="00097F20" w:rsidRDefault="000F5AD9" w:rsidP="00A929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 xml:space="preserve">2.9701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F5AD9" w:rsidRPr="00097F20" w:rsidRDefault="000F5AD9" w:rsidP="00A929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 xml:space="preserve">2.9701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F5AD9" w:rsidRPr="00097F20" w:rsidRDefault="000F5AD9" w:rsidP="00A929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 xml:space="preserve">5.9300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F5AD9" w:rsidRPr="00097F20" w:rsidRDefault="000F5AD9" w:rsidP="00A929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 xml:space="preserve">0.0409 </w:t>
            </w:r>
          </w:p>
        </w:tc>
      </w:tr>
      <w:tr w:rsidR="000F5AD9" w:rsidRPr="00097F20" w:rsidTr="00A92955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0F5AD9" w:rsidRPr="00097F20" w:rsidRDefault="000F5AD9" w:rsidP="00A929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>miR507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F5AD9" w:rsidRPr="00097F20" w:rsidRDefault="000F5AD9" w:rsidP="00A929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F5AD9" w:rsidRPr="00097F20" w:rsidRDefault="000F5AD9" w:rsidP="00A929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F5AD9" w:rsidRPr="00097F20" w:rsidRDefault="000F5AD9" w:rsidP="00A929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 xml:space="preserve">826875.0000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F5AD9" w:rsidRPr="00097F20" w:rsidRDefault="000F5AD9" w:rsidP="00A929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 xml:space="preserve">826875.0000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F5AD9" w:rsidRPr="00097F20" w:rsidRDefault="000F5AD9" w:rsidP="00A929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 xml:space="preserve">260.1500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F5AD9" w:rsidRPr="00097F20" w:rsidRDefault="000F5AD9" w:rsidP="00A929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0F5AD9" w:rsidRPr="00097F20" w:rsidTr="00A92955">
        <w:trPr>
          <w:jc w:val="center"/>
        </w:trPr>
        <w:tc>
          <w:tcPr>
            <w:tcW w:w="0" w:type="auto"/>
            <w:vMerge/>
          </w:tcPr>
          <w:p w:rsidR="000F5AD9" w:rsidRPr="00097F20" w:rsidRDefault="000F5AD9" w:rsidP="00A9295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0F5AD9" w:rsidRPr="00097F20" w:rsidRDefault="000F5AD9" w:rsidP="00A929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>Spd</w:t>
            </w:r>
          </w:p>
        </w:tc>
        <w:tc>
          <w:tcPr>
            <w:tcW w:w="0" w:type="auto"/>
          </w:tcPr>
          <w:p w:rsidR="000F5AD9" w:rsidRPr="00097F20" w:rsidRDefault="000F5AD9" w:rsidP="00A929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0F5AD9" w:rsidRPr="00097F20" w:rsidRDefault="000F5AD9" w:rsidP="00A929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 xml:space="preserve">384492.0000 </w:t>
            </w:r>
          </w:p>
        </w:tc>
        <w:tc>
          <w:tcPr>
            <w:tcW w:w="0" w:type="auto"/>
          </w:tcPr>
          <w:p w:rsidR="000F5AD9" w:rsidRPr="00097F20" w:rsidRDefault="000F5AD9" w:rsidP="00A929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 xml:space="preserve">384492.0000 </w:t>
            </w:r>
          </w:p>
        </w:tc>
        <w:tc>
          <w:tcPr>
            <w:tcW w:w="0" w:type="auto"/>
          </w:tcPr>
          <w:p w:rsidR="000F5AD9" w:rsidRPr="00097F20" w:rsidRDefault="000F5AD9" w:rsidP="00A929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 xml:space="preserve">120.9700 </w:t>
            </w:r>
          </w:p>
        </w:tc>
        <w:tc>
          <w:tcPr>
            <w:tcW w:w="0" w:type="auto"/>
          </w:tcPr>
          <w:p w:rsidR="000F5AD9" w:rsidRPr="00097F20" w:rsidRDefault="000F5AD9" w:rsidP="00A929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0F5AD9" w:rsidRPr="00097F20" w:rsidTr="00A92955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0F5AD9" w:rsidRPr="00097F20" w:rsidRDefault="000F5AD9" w:rsidP="00A9295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F5AD9" w:rsidRPr="00097F20" w:rsidRDefault="000F5AD9" w:rsidP="00A929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>Spd*H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F5AD9" w:rsidRPr="00097F20" w:rsidRDefault="000F5AD9" w:rsidP="00A929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F5AD9" w:rsidRPr="00097F20" w:rsidRDefault="000F5AD9" w:rsidP="00A929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 xml:space="preserve">3115083.0000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F5AD9" w:rsidRPr="00097F20" w:rsidRDefault="000F5AD9" w:rsidP="00A929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 xml:space="preserve">3115083.0000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F5AD9" w:rsidRPr="00097F20" w:rsidRDefault="000F5AD9" w:rsidP="00A929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 xml:space="preserve">980.0500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F5AD9" w:rsidRPr="00097F20" w:rsidRDefault="000F5AD9" w:rsidP="00A929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0F5AD9" w:rsidRPr="00097F20" w:rsidTr="00A92955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0F5AD9" w:rsidRPr="00097F20" w:rsidRDefault="000F5AD9" w:rsidP="00A929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>miR522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F5AD9" w:rsidRPr="00097F20" w:rsidRDefault="000F5AD9" w:rsidP="00A929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F5AD9" w:rsidRPr="00097F20" w:rsidRDefault="000F5AD9" w:rsidP="00A929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F5AD9" w:rsidRPr="00097F20" w:rsidRDefault="000F5AD9" w:rsidP="00A929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 xml:space="preserve">2080.3333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F5AD9" w:rsidRPr="00097F20" w:rsidRDefault="000F5AD9" w:rsidP="00A929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 xml:space="preserve">2080.3333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F5AD9" w:rsidRPr="00097F20" w:rsidRDefault="000F5AD9" w:rsidP="00A929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 xml:space="preserve">891.5700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F5AD9" w:rsidRPr="00097F20" w:rsidRDefault="000F5AD9" w:rsidP="00A929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0F5AD9" w:rsidRPr="00097F20" w:rsidTr="00A92955">
        <w:trPr>
          <w:jc w:val="center"/>
        </w:trPr>
        <w:tc>
          <w:tcPr>
            <w:tcW w:w="0" w:type="auto"/>
            <w:vMerge/>
          </w:tcPr>
          <w:p w:rsidR="000F5AD9" w:rsidRPr="00097F20" w:rsidRDefault="000F5AD9" w:rsidP="00A9295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0F5AD9" w:rsidRPr="00097F20" w:rsidRDefault="000F5AD9" w:rsidP="00A929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>Spd</w:t>
            </w:r>
          </w:p>
        </w:tc>
        <w:tc>
          <w:tcPr>
            <w:tcW w:w="0" w:type="auto"/>
          </w:tcPr>
          <w:p w:rsidR="000F5AD9" w:rsidRPr="00097F20" w:rsidRDefault="000F5AD9" w:rsidP="00A929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0F5AD9" w:rsidRPr="00097F20" w:rsidRDefault="000F5AD9" w:rsidP="00A929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 xml:space="preserve">1776.3333 </w:t>
            </w:r>
          </w:p>
        </w:tc>
        <w:tc>
          <w:tcPr>
            <w:tcW w:w="0" w:type="auto"/>
          </w:tcPr>
          <w:p w:rsidR="000F5AD9" w:rsidRPr="00097F20" w:rsidRDefault="000F5AD9" w:rsidP="00A929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 xml:space="preserve">1776.3333 </w:t>
            </w:r>
          </w:p>
        </w:tc>
        <w:tc>
          <w:tcPr>
            <w:tcW w:w="0" w:type="auto"/>
          </w:tcPr>
          <w:p w:rsidR="000F5AD9" w:rsidRPr="00097F20" w:rsidRDefault="000F5AD9" w:rsidP="00A929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 xml:space="preserve">761.2900 </w:t>
            </w:r>
          </w:p>
        </w:tc>
        <w:tc>
          <w:tcPr>
            <w:tcW w:w="0" w:type="auto"/>
          </w:tcPr>
          <w:p w:rsidR="000F5AD9" w:rsidRPr="00097F20" w:rsidRDefault="000F5AD9" w:rsidP="00A929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0F5AD9" w:rsidRPr="00097F20" w:rsidTr="000F5AD9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0F5AD9" w:rsidRPr="00097F20" w:rsidRDefault="000F5AD9" w:rsidP="00A9295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F5AD9" w:rsidRPr="00097F20" w:rsidRDefault="000F5AD9" w:rsidP="00A929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>Spd*H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F5AD9" w:rsidRPr="00097F20" w:rsidRDefault="000F5AD9" w:rsidP="00A929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F5AD9" w:rsidRPr="00097F20" w:rsidRDefault="000F5AD9" w:rsidP="00A929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 xml:space="preserve">40.3333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F5AD9" w:rsidRPr="00097F20" w:rsidRDefault="000F5AD9" w:rsidP="00A929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 xml:space="preserve">40.3333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F5AD9" w:rsidRPr="00097F20" w:rsidRDefault="000F5AD9" w:rsidP="00A929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 xml:space="preserve">17.2900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F5AD9" w:rsidRPr="00097F20" w:rsidRDefault="000F5AD9" w:rsidP="00A929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 xml:space="preserve">0.0032 </w:t>
            </w:r>
          </w:p>
        </w:tc>
      </w:tr>
      <w:tr w:rsidR="000F5AD9" w:rsidRPr="00097F20" w:rsidTr="00A92955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0F5AD9" w:rsidRPr="00097F20" w:rsidRDefault="000F5AD9" w:rsidP="00A929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>miR647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F5AD9" w:rsidRPr="00097F20" w:rsidRDefault="000F5AD9" w:rsidP="00A929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F5AD9" w:rsidRPr="00097F20" w:rsidRDefault="000F5AD9" w:rsidP="00A929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F5AD9" w:rsidRPr="00097F20" w:rsidRDefault="000F5AD9" w:rsidP="00A929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 xml:space="preserve">4107.0000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F5AD9" w:rsidRPr="00097F20" w:rsidRDefault="000F5AD9" w:rsidP="00A929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 xml:space="preserve">4107.0000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F5AD9" w:rsidRPr="00097F20" w:rsidRDefault="000F5AD9" w:rsidP="00A929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 xml:space="preserve">966.3500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F5AD9" w:rsidRPr="00097F20" w:rsidRDefault="000F5AD9" w:rsidP="00A929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0F5AD9" w:rsidRPr="00097F20" w:rsidTr="00A92955">
        <w:trPr>
          <w:jc w:val="center"/>
        </w:trPr>
        <w:tc>
          <w:tcPr>
            <w:tcW w:w="0" w:type="auto"/>
            <w:vMerge/>
          </w:tcPr>
          <w:p w:rsidR="000F5AD9" w:rsidRPr="00097F20" w:rsidRDefault="000F5AD9" w:rsidP="00A9295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0F5AD9" w:rsidRPr="00097F20" w:rsidRDefault="000F5AD9" w:rsidP="00A929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>Spd</w:t>
            </w:r>
          </w:p>
        </w:tc>
        <w:tc>
          <w:tcPr>
            <w:tcW w:w="0" w:type="auto"/>
          </w:tcPr>
          <w:p w:rsidR="000F5AD9" w:rsidRPr="00097F20" w:rsidRDefault="000F5AD9" w:rsidP="00A929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0F5AD9" w:rsidRPr="00097F20" w:rsidRDefault="000F5AD9" w:rsidP="00A929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 xml:space="preserve">147.0000 </w:t>
            </w:r>
          </w:p>
        </w:tc>
        <w:tc>
          <w:tcPr>
            <w:tcW w:w="0" w:type="auto"/>
          </w:tcPr>
          <w:p w:rsidR="000F5AD9" w:rsidRPr="00097F20" w:rsidRDefault="000F5AD9" w:rsidP="00A929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 xml:space="preserve">147.0000 </w:t>
            </w:r>
          </w:p>
        </w:tc>
        <w:tc>
          <w:tcPr>
            <w:tcW w:w="0" w:type="auto"/>
          </w:tcPr>
          <w:p w:rsidR="000F5AD9" w:rsidRPr="00097F20" w:rsidRDefault="000F5AD9" w:rsidP="00A929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 xml:space="preserve">34.5900 </w:t>
            </w:r>
          </w:p>
        </w:tc>
        <w:tc>
          <w:tcPr>
            <w:tcW w:w="0" w:type="auto"/>
          </w:tcPr>
          <w:p w:rsidR="000F5AD9" w:rsidRPr="00097F20" w:rsidRDefault="000F5AD9" w:rsidP="00A929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 xml:space="preserve">0.0004 </w:t>
            </w:r>
          </w:p>
        </w:tc>
      </w:tr>
      <w:tr w:rsidR="000F5AD9" w:rsidRPr="00097F20" w:rsidTr="000F5AD9">
        <w:trPr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0F5AD9" w:rsidRPr="00097F20" w:rsidRDefault="000F5AD9" w:rsidP="00A9295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F5AD9" w:rsidRPr="00097F20" w:rsidRDefault="000F5AD9" w:rsidP="00A929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>Spd*H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F5AD9" w:rsidRPr="00097F20" w:rsidRDefault="000F5AD9" w:rsidP="00A929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F5AD9" w:rsidRPr="00097F20" w:rsidRDefault="000F5AD9" w:rsidP="00A929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 xml:space="preserve">3675.0000 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F5AD9" w:rsidRPr="00097F20" w:rsidRDefault="000F5AD9" w:rsidP="00A929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 xml:space="preserve">3675.0000 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F5AD9" w:rsidRPr="00097F20" w:rsidRDefault="000F5AD9" w:rsidP="00A929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 xml:space="preserve">864.7100 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F5AD9" w:rsidRPr="00097F20" w:rsidRDefault="000F5AD9" w:rsidP="00A929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97F20">
              <w:rPr>
                <w:rFonts w:ascii="Times New Roman" w:hAnsi="Times New Roman" w:cs="Times New Roman"/>
                <w:sz w:val="16"/>
                <w:szCs w:val="16"/>
              </w:rPr>
              <w:t>&lt;.0001</w:t>
            </w:r>
          </w:p>
        </w:tc>
      </w:tr>
    </w:tbl>
    <w:p w:rsidR="00D74DB7" w:rsidRDefault="00D74DB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DF: degree freedom, SS: Stdev </w:t>
      </w:r>
      <w:r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 w:hint="eastAsia"/>
          <w:sz w:val="20"/>
          <w:szCs w:val="20"/>
        </w:rPr>
        <w:t>quare, MS:</w:t>
      </w:r>
      <w:r>
        <w:rPr>
          <w:rFonts w:ascii="Times New Roman" w:hAnsi="Times New Roman" w:cs="Times New Roman"/>
          <w:sz w:val="20"/>
          <w:szCs w:val="20"/>
        </w:rPr>
        <w:t xml:space="preserve"> Mean Square.</w:t>
      </w:r>
    </w:p>
    <w:p w:rsidR="00D74DB7" w:rsidRPr="00D74DB7" w:rsidRDefault="00D74DB7">
      <w:pPr>
        <w:rPr>
          <w:rFonts w:ascii="Times New Roman" w:hAnsi="Times New Roman" w:cs="Times New Roman"/>
          <w:sz w:val="20"/>
          <w:szCs w:val="20"/>
        </w:rPr>
      </w:pPr>
      <w:r w:rsidRPr="00D74DB7">
        <w:rPr>
          <w:rFonts w:ascii="Times New Roman" w:hAnsi="Times New Roman" w:cs="Times New Roman"/>
          <w:sz w:val="20"/>
          <w:szCs w:val="20"/>
        </w:rPr>
        <w:t>The greater the F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D74DB7">
        <w:rPr>
          <w:rFonts w:ascii="Times New Roman" w:hAnsi="Times New Roman" w:cs="Times New Roman"/>
          <w:sz w:val="20"/>
          <w:szCs w:val="20"/>
        </w:rPr>
        <w:t>value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D74DB7">
        <w:rPr>
          <w:rFonts w:ascii="Times New Roman" w:hAnsi="Times New Roman" w:cs="Times New Roman"/>
          <w:sz w:val="20"/>
          <w:szCs w:val="20"/>
        </w:rPr>
        <w:t>F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D74DB7">
        <w:rPr>
          <w:rFonts w:ascii="Times New Roman" w:hAnsi="Times New Roman" w:cs="Times New Roman"/>
          <w:sz w:val="20"/>
          <w:szCs w:val="20"/>
        </w:rPr>
        <w:t>value</w:t>
      </w:r>
      <w:r>
        <w:rPr>
          <w:rFonts w:ascii="Times New Roman" w:hAnsi="Times New Roman" w:cs="Times New Roman"/>
          <w:sz w:val="20"/>
          <w:szCs w:val="20"/>
        </w:rPr>
        <w:t>&gt;0.05) and t</w:t>
      </w:r>
      <w:r w:rsidRPr="00D74DB7">
        <w:rPr>
          <w:rFonts w:ascii="Times New Roman" w:hAnsi="Times New Roman" w:cs="Times New Roman"/>
          <w:sz w:val="20"/>
          <w:szCs w:val="20"/>
        </w:rPr>
        <w:t>he smaller the P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D74DB7">
        <w:rPr>
          <w:rFonts w:ascii="Times New Roman" w:hAnsi="Times New Roman" w:cs="Times New Roman"/>
          <w:sz w:val="20"/>
          <w:szCs w:val="20"/>
        </w:rPr>
        <w:t>value</w:t>
      </w:r>
      <w:r>
        <w:rPr>
          <w:rFonts w:ascii="Times New Roman" w:hAnsi="Times New Roman" w:cs="Times New Roman"/>
          <w:sz w:val="20"/>
          <w:szCs w:val="20"/>
        </w:rPr>
        <w:t xml:space="preserve"> (P-</w:t>
      </w:r>
      <w:r w:rsidRPr="00D74DB7">
        <w:rPr>
          <w:rFonts w:ascii="Times New Roman" w:hAnsi="Times New Roman" w:cs="Times New Roman"/>
          <w:sz w:val="20"/>
          <w:szCs w:val="20"/>
        </w:rPr>
        <w:t>value</w:t>
      </w:r>
      <w:r>
        <w:rPr>
          <w:rFonts w:ascii="Times New Roman" w:hAnsi="Times New Roman" w:cs="Times New Roman"/>
          <w:sz w:val="20"/>
          <w:szCs w:val="20"/>
        </w:rPr>
        <w:t>&lt;0.05)</w:t>
      </w:r>
      <w:r w:rsidRPr="00D74DB7">
        <w:rPr>
          <w:rFonts w:ascii="Times New Roman" w:hAnsi="Times New Roman" w:cs="Times New Roman"/>
          <w:sz w:val="20"/>
          <w:szCs w:val="20"/>
        </w:rPr>
        <w:t>, the more significant the difference</w:t>
      </w:r>
      <w:r>
        <w:rPr>
          <w:rFonts w:ascii="Times New Roman" w:hAnsi="Times New Roman" w:cs="Times New Roman"/>
          <w:sz w:val="20"/>
          <w:szCs w:val="20"/>
        </w:rPr>
        <w:t>.</w:t>
      </w:r>
    </w:p>
    <w:sectPr w:rsidR="00D74DB7" w:rsidRPr="00D74D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E40BD" w:rsidRDefault="00FE40BD" w:rsidP="008D0FD0">
      <w:r>
        <w:separator/>
      </w:r>
    </w:p>
  </w:endnote>
  <w:endnote w:type="continuationSeparator" w:id="0">
    <w:p w:rsidR="00FE40BD" w:rsidRDefault="00FE40BD" w:rsidP="008D0F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E40BD" w:rsidRDefault="00FE40BD" w:rsidP="008D0FD0">
      <w:r>
        <w:separator/>
      </w:r>
    </w:p>
  </w:footnote>
  <w:footnote w:type="continuationSeparator" w:id="0">
    <w:p w:rsidR="00FE40BD" w:rsidRDefault="00FE40BD" w:rsidP="008D0F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6F4A"/>
    <w:rsid w:val="00097F20"/>
    <w:rsid w:val="000D6836"/>
    <w:rsid w:val="000F5AD9"/>
    <w:rsid w:val="00162C32"/>
    <w:rsid w:val="001A10DE"/>
    <w:rsid w:val="001C7E13"/>
    <w:rsid w:val="001D6595"/>
    <w:rsid w:val="001F11B4"/>
    <w:rsid w:val="00240FC4"/>
    <w:rsid w:val="00267CE7"/>
    <w:rsid w:val="002D0B5E"/>
    <w:rsid w:val="002E5461"/>
    <w:rsid w:val="00331900"/>
    <w:rsid w:val="00344317"/>
    <w:rsid w:val="00346AEA"/>
    <w:rsid w:val="003513E3"/>
    <w:rsid w:val="00376C65"/>
    <w:rsid w:val="004467FF"/>
    <w:rsid w:val="004842F8"/>
    <w:rsid w:val="0054166D"/>
    <w:rsid w:val="0061795C"/>
    <w:rsid w:val="006B5F04"/>
    <w:rsid w:val="00760013"/>
    <w:rsid w:val="007A6F4A"/>
    <w:rsid w:val="007E62EF"/>
    <w:rsid w:val="007E7CB7"/>
    <w:rsid w:val="008923F1"/>
    <w:rsid w:val="0089577C"/>
    <w:rsid w:val="008B0B0A"/>
    <w:rsid w:val="008D0FD0"/>
    <w:rsid w:val="009928E7"/>
    <w:rsid w:val="009A11E7"/>
    <w:rsid w:val="00A10090"/>
    <w:rsid w:val="00A1391A"/>
    <w:rsid w:val="00AB5562"/>
    <w:rsid w:val="00B06B52"/>
    <w:rsid w:val="00B4679E"/>
    <w:rsid w:val="00BB35F4"/>
    <w:rsid w:val="00BF2F1A"/>
    <w:rsid w:val="00C94A26"/>
    <w:rsid w:val="00D676DC"/>
    <w:rsid w:val="00D74DB7"/>
    <w:rsid w:val="00DA18AC"/>
    <w:rsid w:val="00E40C02"/>
    <w:rsid w:val="00EA6D76"/>
    <w:rsid w:val="00EF23AF"/>
    <w:rsid w:val="00EF3B05"/>
    <w:rsid w:val="00F50AE4"/>
    <w:rsid w:val="00F81C2E"/>
    <w:rsid w:val="00FA5CAA"/>
    <w:rsid w:val="00FE4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E43345A-B933-4BFF-AF59-A87FEFC91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D0F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D0FD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D0F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D0FD0"/>
    <w:rPr>
      <w:sz w:val="18"/>
      <w:szCs w:val="18"/>
    </w:rPr>
  </w:style>
  <w:style w:type="table" w:styleId="a5">
    <w:name w:val="Table Grid"/>
    <w:basedOn w:val="a1"/>
    <w:uiPriority w:val="39"/>
    <w:rsid w:val="003443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234</Words>
  <Characters>1334</Characters>
  <Application>Microsoft Office Word</Application>
  <DocSecurity>0</DocSecurity>
  <Lines>11</Lines>
  <Paragraphs>3</Paragraphs>
  <ScaleCrop>false</ScaleCrop>
  <Company>微软中国</Company>
  <LinksUpToDate>false</LinksUpToDate>
  <CharactersWithSpaces>15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47</cp:revision>
  <dcterms:created xsi:type="dcterms:W3CDTF">2008-10-21T12:01:00Z</dcterms:created>
  <dcterms:modified xsi:type="dcterms:W3CDTF">2018-03-06T07:51:00Z</dcterms:modified>
</cp:coreProperties>
</file>